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51094" w14:textId="77777777" w:rsidR="006902C6" w:rsidRDefault="006902C6" w:rsidP="00662F9A">
      <w:pPr>
        <w:spacing w:after="160" w:line="256" w:lineRule="auto"/>
        <w:jc w:val="both"/>
        <w:rPr>
          <w:rFonts w:ascii="Times New Roman" w:hAnsi="Times New Roman" w:cs="Times New Roman"/>
          <w:b/>
          <w:bCs/>
          <w:color w:val="606060"/>
          <w:u w:val="single"/>
        </w:rPr>
      </w:pPr>
    </w:p>
    <w:tbl>
      <w:tblPr>
        <w:tblW w:w="5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45"/>
        <w:gridCol w:w="1860"/>
      </w:tblGrid>
      <w:tr w:rsidR="00086189" w:rsidRPr="000016C5" w14:paraId="7FAD11A8" w14:textId="77777777" w:rsidTr="00335D21">
        <w:trPr>
          <w:trHeight w:val="393"/>
        </w:trPr>
        <w:tc>
          <w:tcPr>
            <w:tcW w:w="5505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42F07" w14:textId="77777777" w:rsidR="00086189" w:rsidRPr="000016C5" w:rsidRDefault="00086189" w:rsidP="00335D2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016C5">
              <w:rPr>
                <w:rFonts w:ascii="Times New Roman" w:eastAsia="Times New Roman" w:hAnsi="Times New Roman" w:cs="Times New Roman"/>
                <w:b/>
              </w:rPr>
              <w:t>Organization Classification Criteria</w:t>
            </w:r>
          </w:p>
        </w:tc>
      </w:tr>
      <w:tr w:rsidR="00086189" w:rsidRPr="000016C5" w14:paraId="47C3EBF4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B4C60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0016C5">
              <w:rPr>
                <w:rFonts w:ascii="Times New Roman" w:eastAsia="Times New Roman" w:hAnsi="Times New Roman" w:cs="Times New Roman"/>
                <w:b/>
                <w:u w:val="single"/>
              </w:rPr>
              <w:t>Characteristic</w:t>
            </w:r>
          </w:p>
        </w:tc>
        <w:tc>
          <w:tcPr>
            <w:tcW w:w="186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DB98B" w14:textId="77777777" w:rsidR="00086189" w:rsidRPr="00F20A8E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F20A8E">
              <w:rPr>
                <w:rFonts w:ascii="Times New Roman" w:eastAsia="Times New Roman" w:hAnsi="Times New Roman" w:cs="Times New Roman"/>
                <w:b/>
                <w:u w:val="single"/>
              </w:rPr>
              <w:t>Classification</w:t>
            </w:r>
          </w:p>
        </w:tc>
      </w:tr>
      <w:tr w:rsidR="00086189" w:rsidRPr="000016C5" w14:paraId="29C5E39A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FBD0B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Game, practice mentioned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441AD3" w14:textId="77777777" w:rsidR="00086189" w:rsidRPr="00F20A8E" w:rsidRDefault="00086189" w:rsidP="00335D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ganized</w:t>
            </w:r>
          </w:p>
        </w:tc>
      </w:tr>
      <w:tr w:rsidR="00086189" w:rsidRPr="000016C5" w14:paraId="44AA6D68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94158" w14:textId="77777777" w:rsidR="00086189" w:rsidRPr="000016C5" w:rsidRDefault="00086189" w:rsidP="00335D21">
            <w:pP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Coach, trainer referenced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A1DE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0EAE4058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40B9E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Teammate, drills mentioned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8843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33E92876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726D1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Use of helmet/pads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F844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7DD54055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215F4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Helmet-to-Helmet Contact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0F860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5B4C63D6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1E553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Injured at school outside school hours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A973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6C11D30B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EF863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Injury occurred "at/in/during" sport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BBA2B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2D601298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A3B85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School/PE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0DCC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36D495D0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626A0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"Other player" referenced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4BBC7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0C6294DF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42235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Injured by tackle at rec. facility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1655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528A8399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5E842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 xml:space="preserve">Injury occurred at home of </w:t>
            </w:r>
            <w:proofErr w:type="spellStart"/>
            <w:r w:rsidRPr="000016C5">
              <w:rPr>
                <w:rFonts w:ascii="Times New Roman" w:eastAsia="Times New Roman" w:hAnsi="Times New Roman" w:cs="Times New Roman"/>
              </w:rPr>
              <w:t>pt</w:t>
            </w:r>
            <w:proofErr w:type="spellEnd"/>
            <w:r w:rsidRPr="000016C5">
              <w:rPr>
                <w:rFonts w:ascii="Times New Roman" w:eastAsia="Times New Roman" w:hAnsi="Times New Roman" w:cs="Times New Roman"/>
              </w:rPr>
              <w:t xml:space="preserve"> or friend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DBFD20" w14:textId="77777777" w:rsidR="00086189" w:rsidRPr="00F20A8E" w:rsidRDefault="00086189" w:rsidP="00335D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organized</w:t>
            </w:r>
          </w:p>
        </w:tc>
      </w:tr>
      <w:tr w:rsidR="00086189" w:rsidRPr="000016C5" w14:paraId="540A8E86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76FA8" w14:textId="77777777" w:rsidR="00086189" w:rsidRPr="000016C5" w:rsidRDefault="00086189" w:rsidP="00335D21">
            <w:pP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Injury occurred in neighborhood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492A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702DCB78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A8259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Basketball injury occurred outdoors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757BE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683D9BB7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3A452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Injury occurred at detention center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9CA7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79D0234C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BAEA6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Inappropriate footwear for sport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D0BF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086189" w:rsidRPr="000016C5" w14:paraId="7B470A0E" w14:textId="77777777" w:rsidTr="00335D21">
        <w:trPr>
          <w:trHeight w:val="393"/>
        </w:trPr>
        <w:tc>
          <w:tcPr>
            <w:tcW w:w="364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71AD0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016C5">
              <w:rPr>
                <w:rFonts w:ascii="Times New Roman" w:eastAsia="Times New Roman" w:hAnsi="Times New Roman" w:cs="Times New Roman"/>
              </w:rPr>
              <w:t>Playing with "friends"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6F4E" w14:textId="77777777" w:rsidR="00086189" w:rsidRPr="000016C5" w:rsidRDefault="00086189" w:rsidP="00335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36C9FA41" w14:textId="21FDAF0E" w:rsidR="00F06BB5" w:rsidRDefault="00086189" w:rsidP="00F06BB5">
      <w:pPr>
        <w:spacing w:after="160" w:line="256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0016C5">
        <w:rPr>
          <w:rFonts w:ascii="Times New Roman" w:eastAsia="Times New Roman" w:hAnsi="Times New Roman" w:cs="Times New Roman"/>
        </w:rPr>
        <w:t>Supplem</w:t>
      </w:r>
      <w:r>
        <w:rPr>
          <w:rFonts w:ascii="Times New Roman" w:eastAsia="Times New Roman" w:hAnsi="Times New Roman" w:cs="Times New Roman"/>
        </w:rPr>
        <w:t>ental Table 1 – Organization of Sport</w:t>
      </w:r>
      <w:r w:rsidRPr="000016C5">
        <w:rPr>
          <w:rFonts w:ascii="Times New Roman" w:eastAsia="Times New Roman" w:hAnsi="Times New Roman" w:cs="Times New Roman"/>
        </w:rPr>
        <w:t xml:space="preserve"> Classification System</w:t>
      </w:r>
    </w:p>
    <w:p w14:paraId="1C31633C" w14:textId="094AAB2E" w:rsidR="00F06BB5" w:rsidRPr="00F06BB5" w:rsidRDefault="00F06BB5" w:rsidP="00FB5823">
      <w:pPr>
        <w:suppressLineNumbers/>
        <w:rPr>
          <w:rFonts w:ascii="Times New Roman" w:hAnsi="Times New Roman" w:cs="Times New Roman"/>
          <w:bCs/>
        </w:rPr>
      </w:pPr>
      <w:bookmarkStart w:id="0" w:name="_GoBack"/>
      <w:bookmarkEnd w:id="0"/>
    </w:p>
    <w:sectPr w:rsidR="00F06BB5" w:rsidRPr="00F06BB5" w:rsidSect="001A7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BB3292"/>
    <w:multiLevelType w:val="hybridMultilevel"/>
    <w:tmpl w:val="B240C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89"/>
    <w:rsid w:val="00001D5D"/>
    <w:rsid w:val="00086189"/>
    <w:rsid w:val="00087346"/>
    <w:rsid w:val="00100B97"/>
    <w:rsid w:val="00101AB5"/>
    <w:rsid w:val="001A7FEA"/>
    <w:rsid w:val="001F0C37"/>
    <w:rsid w:val="002546B4"/>
    <w:rsid w:val="00281EFC"/>
    <w:rsid w:val="002953BB"/>
    <w:rsid w:val="003F0C6D"/>
    <w:rsid w:val="004C16C7"/>
    <w:rsid w:val="00532644"/>
    <w:rsid w:val="0055673E"/>
    <w:rsid w:val="0055761E"/>
    <w:rsid w:val="00585CD9"/>
    <w:rsid w:val="0064283F"/>
    <w:rsid w:val="006455E3"/>
    <w:rsid w:val="00662F9A"/>
    <w:rsid w:val="006853EE"/>
    <w:rsid w:val="006902C6"/>
    <w:rsid w:val="007809C8"/>
    <w:rsid w:val="007A7CEA"/>
    <w:rsid w:val="007C0661"/>
    <w:rsid w:val="007D2E14"/>
    <w:rsid w:val="008254E0"/>
    <w:rsid w:val="00893512"/>
    <w:rsid w:val="008F4196"/>
    <w:rsid w:val="008F5BCC"/>
    <w:rsid w:val="008F6AD3"/>
    <w:rsid w:val="009D787B"/>
    <w:rsid w:val="00A933A1"/>
    <w:rsid w:val="00AB04B1"/>
    <w:rsid w:val="00AF713D"/>
    <w:rsid w:val="00B22619"/>
    <w:rsid w:val="00B37C37"/>
    <w:rsid w:val="00C4214E"/>
    <w:rsid w:val="00C61396"/>
    <w:rsid w:val="00C7111E"/>
    <w:rsid w:val="00C83FED"/>
    <w:rsid w:val="00CA3694"/>
    <w:rsid w:val="00ED67AF"/>
    <w:rsid w:val="00F06BB5"/>
    <w:rsid w:val="00F7327B"/>
    <w:rsid w:val="00F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DA74A"/>
  <w15:chartTrackingRefBased/>
  <w15:docId w15:val="{0794A9EC-68CD-B647-9AF2-AACBBAE7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861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18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86189"/>
  </w:style>
  <w:style w:type="paragraph" w:styleId="ListParagraph">
    <w:name w:val="List Paragraph"/>
    <w:basedOn w:val="Normal"/>
    <w:uiPriority w:val="34"/>
    <w:qFormat/>
    <w:rsid w:val="008935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33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3A1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, John Charles</dc:creator>
  <cp:keywords/>
  <dc:description/>
  <cp:lastModifiedBy>Suganya S.</cp:lastModifiedBy>
  <cp:revision>4</cp:revision>
  <cp:lastPrinted>2022-07-12T15:46:00Z</cp:lastPrinted>
  <dcterms:created xsi:type="dcterms:W3CDTF">2022-09-11T18:11:00Z</dcterms:created>
  <dcterms:modified xsi:type="dcterms:W3CDTF">2022-10-06T09:18:00Z</dcterms:modified>
</cp:coreProperties>
</file>